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24" w:type="dxa"/>
        <w:tblLayout w:type="fixed"/>
        <w:tblLook w:val="0400" w:firstRow="0" w:lastRow="0" w:firstColumn="0" w:lastColumn="0" w:noHBand="0" w:noVBand="1"/>
      </w:tblPr>
      <w:tblGrid>
        <w:gridCol w:w="3686"/>
        <w:gridCol w:w="1276"/>
        <w:gridCol w:w="1417"/>
        <w:gridCol w:w="1245"/>
      </w:tblGrid>
      <w:tr w:rsidR="00580B8D" w14:paraId="0790A2F7" w14:textId="77777777" w:rsidTr="00D05D2D">
        <w:tc>
          <w:tcPr>
            <w:tcW w:w="7624" w:type="dxa"/>
            <w:gridSpan w:val="4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4BC350" w14:textId="21A931DA" w:rsidR="00580B8D" w:rsidRDefault="00580B8D" w:rsidP="00D05D2D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Supplementary Table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3. Summary statistics of GLM: HAQ SDI </w:t>
            </w:r>
          </w:p>
        </w:tc>
      </w:tr>
      <w:tr w:rsidR="00580B8D" w14:paraId="4BBC5B82" w14:textId="77777777" w:rsidTr="00D05D2D">
        <w:tc>
          <w:tcPr>
            <w:tcW w:w="36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C89B78" w14:textId="77777777" w:rsidR="00580B8D" w:rsidRDefault="00580B8D" w:rsidP="00D05D2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938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013E35" w14:textId="4616C103" w:rsidR="00580B8D" w:rsidRDefault="00580B8D" w:rsidP="00D05D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AQ SDI </w:t>
            </w:r>
          </w:p>
        </w:tc>
      </w:tr>
      <w:tr w:rsidR="00580B8D" w14:paraId="5958AAF5" w14:textId="77777777" w:rsidTr="00D05D2D">
        <w:tc>
          <w:tcPr>
            <w:tcW w:w="3686" w:type="dxa"/>
            <w:tcBorders>
              <w:bottom w:val="single" w:sz="6" w:space="0" w:color="000000"/>
            </w:tcBorders>
            <w:vAlign w:val="center"/>
          </w:tcPr>
          <w:p w14:paraId="140F6591" w14:textId="77777777" w:rsidR="00580B8D" w:rsidRDefault="00580B8D" w:rsidP="00D05D2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dictor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 w14:paraId="2DB82F43" w14:textId="77777777" w:rsidR="00580B8D" w:rsidRDefault="00580B8D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s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 w14:paraId="0DF9F10A" w14:textId="77777777" w:rsidR="00580B8D" w:rsidRDefault="00580B8D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1245" w:type="dxa"/>
            <w:tcBorders>
              <w:bottom w:val="single" w:sz="6" w:space="0" w:color="000000"/>
            </w:tcBorders>
            <w:vAlign w:val="center"/>
          </w:tcPr>
          <w:p w14:paraId="48A0BBFD" w14:textId="77777777" w:rsidR="00580B8D" w:rsidRDefault="00580B8D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580B8D" w14:paraId="0CB3427D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A34EDF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15A0FF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CE244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 – 2.43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51FF12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</w:tr>
      <w:tr w:rsidR="00580B8D" w14:paraId="28D4B319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0A6CEE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01D728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A7D432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848AFB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</w:tr>
      <w:tr w:rsidR="00580B8D" w14:paraId="41171753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E79FDA" w14:textId="77777777" w:rsidR="00580B8D" w:rsidRDefault="00580B8D" w:rsidP="00D05D2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x [male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EC128A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8FEF49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 – 1.11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DB8200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</w:tr>
      <w:tr w:rsidR="00580B8D" w14:paraId="48B00984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E69ABA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[unknown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CAA7AB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8EF349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 – 1.72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17F8CA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</w:tr>
      <w:tr w:rsidR="00580B8D" w14:paraId="0F1F83D9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69E645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none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3AC54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E6BC07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 – 1.66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C82425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</w:tr>
      <w:tr w:rsidR="00580B8D" w14:paraId="11D2F679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11DE98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other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9540FE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EB0698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 – 1.21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68E982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 w:rsidR="00580B8D" w14:paraId="02B3673D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6360E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elf-imposed isolation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949678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5D5C3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 – 0.94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A6EBDE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</w:tr>
      <w:tr w:rsidR="00580B8D" w14:paraId="75724AF2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8C3C7E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ocial distancing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F9837F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3661D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 – 1.04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53A875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580B8D" w14:paraId="421DD6E1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B219D4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Fibromyalgia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95B3DC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21AA3A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 – 1.24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8C72D2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3</w:t>
            </w:r>
          </w:p>
        </w:tc>
      </w:tr>
      <w:tr w:rsidR="00580B8D" w14:paraId="1F178907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C9417F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scle Dystroph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E24ABF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5A88A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 – 1.26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388371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</w:tr>
      <w:tr w:rsidR="00580B8D" w14:paraId="24B38698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F09880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ltiple Sclerosis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1740DC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203A60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 – 1.32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6C317D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 w:rsidR="00580B8D" w14:paraId="3D7332BA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3F3297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Parkinson’s Diseas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847545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938434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 – 1.81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4371D8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</w:tr>
      <w:tr w:rsidR="00580B8D" w14:paraId="6F9A5257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6DD973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pinal Cord Injur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3BB605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C29BDC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 – 1.26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E209AE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</w:tr>
      <w:tr w:rsidR="00580B8D" w14:paraId="326C7AA8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55D6CF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trok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1E78C7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C18E6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 – 1.25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2408A4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</w:tr>
      <w:tr w:rsidR="00580B8D" w14:paraId="62A38190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AA5B46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anual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7C308B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F3377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 – 1.15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463672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</w:t>
            </w:r>
          </w:p>
        </w:tc>
      </w:tr>
      <w:tr w:rsidR="00580B8D" w14:paraId="2F5EB0DA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AE5C76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obility scoot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1DEAF6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CBE63C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 – 1.39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4C8A3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5</w:t>
            </w:r>
          </w:p>
        </w:tc>
      </w:tr>
      <w:tr w:rsidR="00580B8D" w14:paraId="4B80F372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B36B5E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Non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2ADCA0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EBA0C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 – 1.73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14229F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 w:rsidR="00580B8D" w14:paraId="369CC8BE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83368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Oth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A8F23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606B11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 – 1.25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F82B2A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</w:tr>
      <w:tr w:rsidR="00580B8D" w14:paraId="3747D02A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CDFCBD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Powered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59EB9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8704A8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 – 1.06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CA9F2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 w:rsidR="00580B8D" w14:paraId="1BEAC5B0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09BBEA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Walking sticks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7AE5FC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5D68E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 – 1.23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4CF8A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</w:t>
            </w:r>
          </w:p>
        </w:tc>
      </w:tr>
      <w:tr w:rsidR="00580B8D" w14:paraId="56576026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AEC1A3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Zimmer fram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755BF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B13775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 – 1.17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A970C0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</w:tr>
      <w:tr w:rsidR="00580B8D" w14:paraId="371A1DE7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1068F2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A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96EF45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65FE8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E1B643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580B8D" w14:paraId="3560DF04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FA0087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activity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3448A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992198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2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AABEA7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580B8D" w14:paraId="57C2B0B6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5867D4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related activity SCOR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9425E1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7DF7DC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 – 1.02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9AABEE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7</w:t>
            </w:r>
          </w:p>
        </w:tc>
      </w:tr>
      <w:tr w:rsidR="00580B8D" w14:paraId="3750778B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021B7E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Sedentary Hours </w:t>
            </w:r>
            <w:proofErr w:type="spellStart"/>
            <w:r>
              <w:rPr>
                <w:sz w:val="20"/>
                <w:szCs w:val="20"/>
                <w:highlight w:val="white"/>
              </w:rPr>
              <w:t>PerDay</w:t>
            </w:r>
            <w:proofErr w:type="spellEnd"/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E5A7C2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61A867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 – 1.05</w:t>
            </w:r>
          </w:p>
        </w:tc>
        <w:tc>
          <w:tcPr>
            <w:tcW w:w="124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86329E" w14:textId="77777777" w:rsidR="00580B8D" w:rsidRDefault="00580B8D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</w:tr>
      <w:tr w:rsidR="00580B8D" w14:paraId="7CADE9DF" w14:textId="77777777" w:rsidTr="00D05D2D">
        <w:tc>
          <w:tcPr>
            <w:tcW w:w="36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06E66B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3938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C24A6D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 w:rsidR="00580B8D" w14:paraId="15236779" w14:textId="77777777" w:rsidTr="00D05D2D">
        <w:tc>
          <w:tcPr>
            <w:tcW w:w="36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F20BA5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3938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B587B0" w14:textId="77777777" w:rsidR="00580B8D" w:rsidRDefault="00580B8D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</w:tr>
    </w:tbl>
    <w:p w14:paraId="0A453C3E" w14:textId="77777777" w:rsidR="00580B8D" w:rsidRDefault="00580B8D" w:rsidP="00580B8D">
      <w:pPr>
        <w:rPr>
          <w:sz w:val="20"/>
          <w:szCs w:val="20"/>
        </w:rPr>
      </w:pPr>
    </w:p>
    <w:p w14:paraId="1D24BB3E" w14:textId="77777777" w:rsidR="00580B8D" w:rsidRDefault="00580B8D" w:rsidP="00580B8D">
      <w:pPr>
        <w:rPr>
          <w:sz w:val="20"/>
          <w:szCs w:val="20"/>
        </w:rPr>
      </w:pPr>
    </w:p>
    <w:p w14:paraId="252FED27" w14:textId="77777777" w:rsidR="00580B8D" w:rsidRDefault="00580B8D" w:rsidP="00580B8D">
      <w:pPr>
        <w:rPr>
          <w:i/>
          <w:sz w:val="20"/>
          <w:szCs w:val="20"/>
        </w:rPr>
      </w:pPr>
      <w:r>
        <w:rPr>
          <w:i/>
          <w:sz w:val="20"/>
          <w:szCs w:val="20"/>
        </w:rPr>
        <w:t>Abbreviations: LTPA = Leisure-time physical activity; HAQ Index = Healthcare Access Quality Index; SDI = Socio-demographic Index</w:t>
      </w:r>
    </w:p>
    <w:p w14:paraId="3AA9AA6A" w14:textId="77777777" w:rsidR="00580B8D" w:rsidRDefault="00580B8D" w:rsidP="00580B8D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Reference: Female</w:t>
      </w:r>
    </w:p>
    <w:p w14:paraId="19FB75A8" w14:textId="77777777" w:rsidR="00580B8D" w:rsidRDefault="00580B8D" w:rsidP="00580B8D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Reference: Government-issued isolation</w:t>
      </w:r>
    </w:p>
    <w:p w14:paraId="5EDD7D01" w14:textId="77777777" w:rsidR="00580B8D" w:rsidRDefault="00580B8D" w:rsidP="00580B8D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i/>
          <w:sz w:val="20"/>
          <w:szCs w:val="20"/>
        </w:rPr>
        <w:t>Reference: Cerebral Palsy</w:t>
      </w:r>
    </w:p>
    <w:p w14:paraId="72117A6F" w14:textId="77777777" w:rsidR="00580B8D" w:rsidRDefault="00580B8D" w:rsidP="00580B8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i/>
          <w:sz w:val="20"/>
          <w:szCs w:val="20"/>
        </w:rPr>
        <w:t>Reference: Crutches</w:t>
      </w:r>
    </w:p>
    <w:p w14:paraId="67F64909" w14:textId="6DF91958" w:rsidR="00580B8D" w:rsidRPr="00580B8D" w:rsidRDefault="00580B8D" w:rsidP="00580B8D">
      <w:pPr>
        <w:rPr>
          <w:i/>
          <w:sz w:val="20"/>
          <w:szCs w:val="20"/>
        </w:rPr>
      </w:pPr>
    </w:p>
    <w:sectPr w:rsidR="00580B8D" w:rsidRPr="00580B8D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B8D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60E90"/>
    <w:rsid w:val="00370D2A"/>
    <w:rsid w:val="00371CD2"/>
    <w:rsid w:val="00377DCB"/>
    <w:rsid w:val="00383B7E"/>
    <w:rsid w:val="00386436"/>
    <w:rsid w:val="00392AAE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0B8D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7778F3"/>
  <w15:chartTrackingRefBased/>
  <w15:docId w15:val="{27E84195-FD71-D845-8144-2E631BDE0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B8D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3:00Z</dcterms:created>
  <dcterms:modified xsi:type="dcterms:W3CDTF">2021-08-07T14:44:00Z</dcterms:modified>
</cp:coreProperties>
</file>